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566"/>
        <w:gridCol w:w="929"/>
        <w:gridCol w:w="1081"/>
        <w:gridCol w:w="781"/>
        <w:gridCol w:w="712"/>
      </w:tblGrid>
      <w:tr w:rsidR="0083423F" w:rsidRPr="0083423F" w14:paraId="503BC869" w14:textId="77777777" w:rsidTr="00F6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DF44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Warbling vireo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3867" w14:textId="77777777" w:rsidR="0083423F" w:rsidRPr="0083423F" w:rsidRDefault="0083423F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69545" w14:textId="77777777" w:rsidR="0083423F" w:rsidRPr="0083423F" w:rsidRDefault="0083423F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83423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g(</w:t>
            </w:r>
            <w:proofErr w:type="gramEnd"/>
            <m:oMath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oMath>
            <w:r w:rsidRPr="0083423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4757" w14:textId="77777777" w:rsidR="0083423F" w:rsidRPr="0083423F" w:rsidRDefault="0083423F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IC</w:t>
            </w:r>
            <w:r w:rsidRPr="0083423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B530" w14:textId="77777777" w:rsidR="0083423F" w:rsidRPr="0083423F" w:rsidRDefault="0083423F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E5DD185" w14:textId="77777777" w:rsidR="0083423F" w:rsidRPr="0083423F" w:rsidRDefault="0083423F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83423F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83423F" w:rsidRPr="0083423F" w14:paraId="3279FB1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844FF8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inimum frequency (Song subset):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FC9F2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3897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E823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8535F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7520D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3423F" w:rsidRPr="0083423F" w14:paraId="60E202F7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CA1E45E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9C2A32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AFA8B3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8BC0B6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5.4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10E7EC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4237F9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83423F" w:rsidRPr="0083423F" w14:paraId="794C0094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998B265" w14:textId="77777777" w:rsidR="0083423F" w:rsidRPr="0083423F" w:rsidRDefault="0083423F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2009F6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CF06D5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1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EA06A0B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4.8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B10F92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532CF6B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83423F" w:rsidRPr="0083423F" w14:paraId="7CCA4E2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3BF1D42" w14:textId="77777777" w:rsidR="0083423F" w:rsidRPr="0083423F" w:rsidRDefault="0083423F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5D2519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0917F0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8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8C3E41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4.6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E126CE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E96B6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83423F" w:rsidRPr="0083423F" w14:paraId="1146477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825BC35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+)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AB22F5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0D01B9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4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ABE4B2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3.5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1565AA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8E0C08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83423F" w:rsidRPr="0083423F" w14:paraId="0A4C97A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0319346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eatment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8EBD0D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9B80EA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1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51776F0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3.4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03A8D3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1490B8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83423F" w:rsidRPr="0083423F" w14:paraId="1005B8B0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763D34A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BAD990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DD343A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CD84A4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4.7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0A60DA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D66E90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3423F" w:rsidRPr="0083423F" w14:paraId="15BFDEFA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68AEBF0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aximum peak frequency contour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A8A324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02B78A5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642D61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D1C09D2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7B1A97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3423F" w:rsidRPr="0083423F" w14:paraId="0D406C0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CD9E9FE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EF2B8E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0AD151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0.1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B10028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7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03CEA3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BF1907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83423F" w:rsidRPr="0083423F" w14:paraId="77E1B56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B7CAB2B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8BF890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6F8CDD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1.3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1FDE4D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1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4419C65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419ABD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83423F" w:rsidRPr="0083423F" w14:paraId="000643F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8F87AD9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F8D8F4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4BD81D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0.3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52AC4B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2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4C8548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45F888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83423F" w:rsidRPr="0083423F" w14:paraId="190EA329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B6A4428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6C57BD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12BB46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0.3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4B55D0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.3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CBFD73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6AF95B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83423F" w:rsidRPr="0083423F" w14:paraId="55C78C7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1961909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, 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64B508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25C1D5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9.7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2DF2A9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3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6729AD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5ABAAE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3423F" w:rsidRPr="0083423F" w14:paraId="65B7E57D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363E46D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-), 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3F22D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3281B2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9.7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4A74000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3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F4F11B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768ACB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3423F" w:rsidRPr="0083423F" w14:paraId="4AD85750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AEBDEE6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, 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5D30C6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C8E8B27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9.9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37D2D8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449B15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A257A7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83423F" w:rsidRPr="0083423F" w14:paraId="0C774C6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89A6C5B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equency bandwidth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73BC62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B2DEA5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B83BE1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820FBF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46FB4C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83423F" w:rsidRPr="0083423F" w14:paraId="5DEA145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7B9D20B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EBBE1A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8CCFF4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0.1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B6A8D2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.7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1B4FD4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764B7C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83423F" w:rsidRPr="0083423F" w14:paraId="6F984D0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81C4F42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119938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D3CB7D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9.9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D66B12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3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7A7794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EE4EE5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83423F" w:rsidRPr="0083423F" w14:paraId="4225FA6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0CF118E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2E1478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782092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9.9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2A68B8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4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A43192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B28AA9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83423F" w:rsidRPr="0083423F" w14:paraId="06C3676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60482E2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61DF1C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5D1BC7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9.9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A389C5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4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8D19CE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C7D1CB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83423F" w:rsidRPr="0083423F" w14:paraId="3AE7DDC4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161D858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er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1B5753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595EC99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468CDE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3B09A5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91D0F7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423F" w:rsidRPr="0083423F" w14:paraId="770E49FE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C337A3F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DE5BF1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1E1C20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CDD887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9C93C1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812DF5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83423F" w:rsidRPr="0083423F" w14:paraId="11D9388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A39831D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eatment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,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B67FAD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F0E644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62968F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DAC5A3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80CE5D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83423F" w:rsidRPr="0083423F" w14:paraId="40C8168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5595B78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-)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016E3A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929894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984B81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39847B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4050CC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83423F" w:rsidRPr="0083423F" w14:paraId="339D076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714B931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111749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5B21B3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CCA274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252A28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731913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83423F" w:rsidRPr="0083423F" w14:paraId="2E44F17A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A32EAFE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E6DD88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719A7F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E4D6342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9E59B1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87C93F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3423F" w:rsidRPr="0083423F" w14:paraId="626C937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5F09623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9BC74C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DD8319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9F30BA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C13D11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48AEF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423F" w:rsidRPr="0083423F" w14:paraId="566B6C57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A6136DB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E82637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B2EF2C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3254DD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4.1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928AAF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834A35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83423F" w:rsidRPr="0083423F" w14:paraId="5C9E563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2282BBB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2294E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BB63D9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4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96609D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4.0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A93A53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D36065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83423F" w:rsidRPr="0083423F" w14:paraId="6618819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15EDD5D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F5F2102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F823CF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9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269B7A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3.4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CB77F6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9F3DF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83423F" w:rsidRPr="0083423F" w14:paraId="2C54CAE0" w14:textId="77777777" w:rsidTr="0083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52FA643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00A4B9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602548B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27221E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2.7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F8C5B3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694FA57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83423F" w:rsidRPr="0083423F" w14:paraId="6C43780F" w14:textId="77777777" w:rsidTr="0083423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BF7C319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-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047A1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5CD70D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6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56DEA7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2.3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4C8269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D7DC03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83423F" w:rsidRPr="0083423F" w14:paraId="5B4E7B26" w14:textId="77777777" w:rsidTr="0083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E46EB9C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1C9A3E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0FA2964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B6C4A87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4741F5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5E3480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423F" w:rsidRPr="0083423F" w14:paraId="788A478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CD73565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72866A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3F77515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5.3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7535AA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0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3C8AE9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4DE204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83423F" w:rsidRPr="0083423F" w14:paraId="3337AD2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BE79F52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 xml:space="preserve">dBA (+)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FD8087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DCAC5C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5.1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71254B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7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5498A4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14AF22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83423F" w:rsidRPr="0083423F" w14:paraId="4B3D461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9F9E6B0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313E48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D324D7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8.1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DD343F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4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E47617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3930BE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3423F" w:rsidRPr="0083423F" w14:paraId="6FFCB77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8B67C4F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0% frequency bandwidth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BCB8CA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ADFFE7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E312717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EB588B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54B2CA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423F" w:rsidRPr="0083423F" w14:paraId="4C7ABD8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D1838C9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54752F5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C4655F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6.3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15D0A8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.0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96A759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42D64A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83423F" w:rsidRPr="0083423F" w14:paraId="5973EC9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BC57E45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289E69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F5F502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7.9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69284D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2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E0018E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4C94BF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83423F" w:rsidRPr="0083423F" w14:paraId="775DAEA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F49317B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5FC0B7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15158A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6.1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8C3F3B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7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06A5C1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B5CEF8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83423F" w:rsidRPr="0083423F" w14:paraId="5037658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0017D94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43B730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7B7B7D7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6.2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E14A21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9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89A8D1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C24860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83423F" w:rsidRPr="0083423F" w14:paraId="07D25B1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83DFC79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D0B9C6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417BEB5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A0147C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E2C1E00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D87A50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423F" w:rsidRPr="0083423F" w14:paraId="031D770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BFCD2D4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D30CA36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3CA401F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5.3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10AE28B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.9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9A1BCF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CDA709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83423F" w:rsidRPr="0083423F" w14:paraId="1EEF64E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C6BB676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B4396D2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AFDF1D9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1.1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B33D98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0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F2D567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95A796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83423F" w:rsidRPr="0083423F" w14:paraId="1762953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0FE52F9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7C1F3A0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6ABFA7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4.5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EB3BF8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2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0C78F4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2CFC26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83423F" w:rsidRPr="0083423F" w14:paraId="34C9425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C02E247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5AF9755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C4D740A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3.5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2698D8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5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66680F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56DEA7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83423F" w:rsidRPr="0083423F" w14:paraId="6C52D78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8037673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&gt;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7E3E80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D483A1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2.5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6EA5CE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5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7F9DE6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7D61E3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83423F" w:rsidRPr="0083423F" w14:paraId="56B02D1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1247B37" w14:textId="77777777" w:rsidR="0083423F" w:rsidRPr="0083423F" w:rsidRDefault="0083423F" w:rsidP="00F627E9">
            <w:pPr>
              <w:ind w:left="343" w:hanging="18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Playback (+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&lt;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F97C6F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CB8F7B3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0.3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F03858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526CE2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CC0ACC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83423F" w:rsidRPr="0083423F" w14:paraId="540083B0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FBFE344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F7E7BD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2620CF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5.1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6997252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6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7C38BFB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3DDEE0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83423F" w:rsidRPr="0083423F" w14:paraId="177981E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2C8E349" w14:textId="77777777" w:rsidR="0083423F" w:rsidRPr="0083423F" w:rsidRDefault="0083423F" w:rsidP="00F627E9">
            <w:pPr>
              <w:ind w:left="343" w:hanging="18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dBA (+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FC43405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50C8F1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0.8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DDB2992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BD69E4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383EF2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83423F" w:rsidRPr="0083423F" w14:paraId="05E384E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B796E9C" w14:textId="77777777" w:rsidR="0083423F" w:rsidRPr="0083423F" w:rsidRDefault="0083423F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yllable rate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C951B87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F4E0779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F81897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7848D21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326E31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423F" w:rsidRPr="0083423F" w14:paraId="111D13D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46DB889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04D0F7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758140B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8.0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905B09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.3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A53AE0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748060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83423F" w:rsidRPr="0083423F" w14:paraId="5A45CE4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38DEC67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6B2FD18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BA434BE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9.1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588519D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.5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9AFBFCA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65D745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83423F" w:rsidRPr="0083423F" w14:paraId="3668B1AD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3085ADB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292593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374EAF8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6.5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767061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.6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661333D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9F77C4F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83423F" w:rsidRPr="0083423F" w14:paraId="7DD548D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974FE8E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8342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8567D1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9094CE5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5.5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4D7C4DC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.8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4A7F354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A2EBB53" w14:textId="77777777" w:rsidR="0083423F" w:rsidRPr="0083423F" w:rsidRDefault="0083423F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83423F" w:rsidRPr="0083423F" w14:paraId="42FC80C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99E86" w14:textId="77777777" w:rsidR="0083423F" w:rsidRPr="0083423F" w:rsidRDefault="0083423F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Julian date</w:t>
            </w:r>
            <w:r w:rsidRPr="008342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38346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FF35C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7.8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815F1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.0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EB2C4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CD88E" w14:textId="77777777" w:rsidR="0083423F" w:rsidRPr="0083423F" w:rsidRDefault="0083423F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2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</w:tbl>
    <w:p w14:paraId="7498D28B" w14:textId="7F988426" w:rsidR="004F7B1E" w:rsidRPr="0083423F" w:rsidRDefault="0083423F">
      <w:pPr>
        <w:rPr>
          <w:rFonts w:ascii="Times New Roman" w:hAnsi="Times New Roman" w:cs="Times New Roman"/>
          <w:sz w:val="22"/>
          <w:szCs w:val="22"/>
        </w:rPr>
      </w:pPr>
    </w:p>
    <w:sectPr w:rsidR="004F7B1E" w:rsidRPr="0083423F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0E4C99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3423F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  <w:rsid w:val="00EB1EA5"/>
    <w:rsid w:val="00F6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29:00Z</dcterms:created>
  <dcterms:modified xsi:type="dcterms:W3CDTF">2021-12-03T18:29:00Z</dcterms:modified>
</cp:coreProperties>
</file>